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4E6" w:rsidRDefault="002534E6" w:rsidP="002534E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DA2739">
        <w:rPr>
          <w:rFonts w:ascii="Times New Roman" w:hAnsi="Times New Roman" w:cs="Times New Roman"/>
          <w:sz w:val="24"/>
          <w:szCs w:val="24"/>
        </w:rPr>
        <w:tab/>
      </w:r>
      <w:r w:rsidRPr="003D69E0">
        <w:rPr>
          <w:rFonts w:ascii="Times New Roman" w:hAnsi="Times New Roman" w:cs="Times New Roman"/>
          <w:b/>
          <w:sz w:val="24"/>
          <w:szCs w:val="24"/>
        </w:rPr>
        <w:br/>
      </w:r>
    </w:p>
    <w:tbl>
      <w:tblPr>
        <w:tblStyle w:val="TableGrid"/>
        <w:tblW w:w="0" w:type="auto"/>
        <w:jc w:val="center"/>
        <w:tblLook w:val="04A0"/>
      </w:tblPr>
      <w:tblGrid>
        <w:gridCol w:w="1323"/>
        <w:gridCol w:w="2383"/>
        <w:gridCol w:w="2436"/>
      </w:tblGrid>
      <w:tr w:rsidR="002534E6" w:rsidTr="00412B3B">
        <w:trPr>
          <w:jc w:val="center"/>
        </w:trPr>
        <w:tc>
          <w:tcPr>
            <w:tcW w:w="0" w:type="auto"/>
          </w:tcPr>
          <w:p w:rsidR="002534E6" w:rsidRDefault="002534E6" w:rsidP="00412B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534E6" w:rsidRDefault="002534E6" w:rsidP="00412B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 salt (*</w:t>
            </w:r>
            <w:r w:rsidRPr="003D69E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3D69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1</w:t>
            </w:r>
            <w:r w:rsidRPr="003D69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</w:t>
            </w:r>
            <w:r w:rsidRPr="003D69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3D69E0">
              <w:rPr>
                <w:rFonts w:ascii="Times New Roman" w:hAnsi="Times New Roman" w:cs="Times New Roman"/>
                <w:b/>
                <w:sz w:val="24"/>
                <w:szCs w:val="24"/>
              </w:rPr>
              <w:t>/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534E6" w:rsidRDefault="002534E6" w:rsidP="00412B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salt (*</w:t>
            </w:r>
            <w:r w:rsidRPr="003D69E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3D69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1</w:t>
            </w:r>
            <w:r w:rsidRPr="003D69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</w:t>
            </w:r>
            <w:r w:rsidRPr="003D69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3D69E0">
              <w:rPr>
                <w:rFonts w:ascii="Times New Roman" w:hAnsi="Times New Roman" w:cs="Times New Roman"/>
                <w:b/>
                <w:sz w:val="24"/>
                <w:szCs w:val="24"/>
              </w:rPr>
              <w:t>/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534E6" w:rsidTr="00412B3B">
        <w:trPr>
          <w:jc w:val="center"/>
        </w:trPr>
        <w:tc>
          <w:tcPr>
            <w:tcW w:w="0" w:type="auto"/>
          </w:tcPr>
          <w:p w:rsidR="002534E6" w:rsidRDefault="002534E6" w:rsidP="00412B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o-WD4</w:t>
            </w:r>
          </w:p>
        </w:tc>
        <w:tc>
          <w:tcPr>
            <w:tcW w:w="0" w:type="auto"/>
          </w:tcPr>
          <w:p w:rsidR="002534E6" w:rsidRDefault="002534E6" w:rsidP="00412B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53±0.06</w:t>
            </w:r>
          </w:p>
        </w:tc>
        <w:tc>
          <w:tcPr>
            <w:tcW w:w="0" w:type="auto"/>
          </w:tcPr>
          <w:p w:rsidR="002534E6" w:rsidRDefault="002534E6" w:rsidP="00412B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72±0.10</w:t>
            </w:r>
          </w:p>
        </w:tc>
      </w:tr>
      <w:tr w:rsidR="002534E6" w:rsidTr="00412B3B">
        <w:trPr>
          <w:jc w:val="center"/>
        </w:trPr>
        <w:tc>
          <w:tcPr>
            <w:tcW w:w="0" w:type="auto"/>
          </w:tcPr>
          <w:p w:rsidR="002534E6" w:rsidRDefault="002534E6" w:rsidP="00412B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lo-WD4</w:t>
            </w:r>
          </w:p>
        </w:tc>
        <w:tc>
          <w:tcPr>
            <w:tcW w:w="0" w:type="auto"/>
          </w:tcPr>
          <w:p w:rsidR="002534E6" w:rsidRDefault="002534E6" w:rsidP="00412B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58±0.05</w:t>
            </w:r>
          </w:p>
        </w:tc>
        <w:tc>
          <w:tcPr>
            <w:tcW w:w="0" w:type="auto"/>
          </w:tcPr>
          <w:p w:rsidR="002534E6" w:rsidRDefault="002534E6" w:rsidP="00412B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67±0.08</w:t>
            </w:r>
          </w:p>
        </w:tc>
      </w:tr>
    </w:tbl>
    <w:p w:rsidR="002534E6" w:rsidRPr="00286B96" w:rsidRDefault="002534E6" w:rsidP="002534E6">
      <w:pPr>
        <w:spacing w:after="0"/>
        <w:rPr>
          <w:lang w:val="it-IT"/>
        </w:rPr>
      </w:pPr>
      <w:r w:rsidRPr="003D69E0">
        <w:rPr>
          <w:rFonts w:ascii="Times New Roman" w:hAnsi="Times New Roman" w:cs="Times New Roman"/>
          <w:b/>
          <w:sz w:val="24"/>
          <w:szCs w:val="24"/>
        </w:rPr>
        <w:br/>
      </w:r>
    </w:p>
    <w:p w:rsidR="002534E6" w:rsidRDefault="002534E6" w:rsidP="002534E6">
      <w:pPr>
        <w:spacing w:after="0" w:line="240" w:lineRule="auto"/>
      </w:pPr>
    </w:p>
    <w:p w:rsidR="002534E6" w:rsidRDefault="002534E6" w:rsidP="002534E6">
      <w:pPr>
        <w:rPr>
          <w:rFonts w:ascii="Times New Roman" w:hAnsi="Times New Roman" w:cs="Times New Roman"/>
          <w:b/>
          <w:sz w:val="24"/>
          <w:szCs w:val="24"/>
        </w:rPr>
      </w:pPr>
    </w:p>
    <w:p w:rsidR="002534E6" w:rsidRDefault="002534E6" w:rsidP="002534E6">
      <w:pPr>
        <w:rPr>
          <w:rFonts w:ascii="Times New Roman" w:hAnsi="Times New Roman" w:cs="Times New Roman"/>
          <w:b/>
          <w:sz w:val="24"/>
          <w:szCs w:val="24"/>
        </w:rPr>
      </w:pPr>
    </w:p>
    <w:p w:rsidR="00224C99" w:rsidRDefault="00224C99">
      <w:pPr>
        <w:rPr>
          <w:rFonts w:ascii="Times New Roman" w:hAnsi="Times New Roman" w:cs="Times New Roman"/>
          <w:b/>
          <w:sz w:val="24"/>
          <w:szCs w:val="24"/>
        </w:rPr>
      </w:pPr>
    </w:p>
    <w:sectPr w:rsidR="00224C99" w:rsidSect="00662AF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3666" w:rsidRDefault="008A3666" w:rsidP="00F56E78">
      <w:pPr>
        <w:spacing w:after="0" w:line="240" w:lineRule="auto"/>
      </w:pPr>
      <w:r>
        <w:separator/>
      </w:r>
    </w:p>
  </w:endnote>
  <w:endnote w:type="continuationSeparator" w:id="0">
    <w:p w:rsidR="008A3666" w:rsidRDefault="008A3666" w:rsidP="00F56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3312938"/>
      <w:docPartObj>
        <w:docPartGallery w:val="Page Numbers (Bottom of Page)"/>
        <w:docPartUnique/>
      </w:docPartObj>
    </w:sdtPr>
    <w:sdtContent>
      <w:p w:rsidR="00412B3B" w:rsidRDefault="00386389">
        <w:pPr>
          <w:pStyle w:val="Footer"/>
          <w:jc w:val="center"/>
        </w:pPr>
        <w:fldSimple w:instr=" PAGE   \* MERGEFORMAT ">
          <w:r w:rsidR="00311B5E">
            <w:rPr>
              <w:noProof/>
            </w:rPr>
            <w:t>1</w:t>
          </w:r>
        </w:fldSimple>
      </w:p>
    </w:sdtContent>
  </w:sdt>
  <w:p w:rsidR="00412B3B" w:rsidRDefault="00412B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3666" w:rsidRDefault="008A3666" w:rsidP="00F56E78">
      <w:pPr>
        <w:spacing w:after="0" w:line="240" w:lineRule="auto"/>
      </w:pPr>
      <w:r>
        <w:separator/>
      </w:r>
    </w:p>
  </w:footnote>
  <w:footnote w:type="continuationSeparator" w:id="0">
    <w:p w:rsidR="008A3666" w:rsidRDefault="008A3666" w:rsidP="00F56E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2534E6"/>
    <w:rsid w:val="000029B5"/>
    <w:rsid w:val="0005227B"/>
    <w:rsid w:val="00092CA6"/>
    <w:rsid w:val="000C5DDA"/>
    <w:rsid w:val="000E5E48"/>
    <w:rsid w:val="000F7D77"/>
    <w:rsid w:val="00104015"/>
    <w:rsid w:val="0015301A"/>
    <w:rsid w:val="00187F38"/>
    <w:rsid w:val="001B43D9"/>
    <w:rsid w:val="001C0D08"/>
    <w:rsid w:val="001C5BCD"/>
    <w:rsid w:val="001F0924"/>
    <w:rsid w:val="00222F7D"/>
    <w:rsid w:val="00224C99"/>
    <w:rsid w:val="0023681F"/>
    <w:rsid w:val="002534E6"/>
    <w:rsid w:val="00262215"/>
    <w:rsid w:val="002858F3"/>
    <w:rsid w:val="002A4F22"/>
    <w:rsid w:val="00311B5E"/>
    <w:rsid w:val="003306FE"/>
    <w:rsid w:val="00351966"/>
    <w:rsid w:val="00374B71"/>
    <w:rsid w:val="00383872"/>
    <w:rsid w:val="00386389"/>
    <w:rsid w:val="00394E50"/>
    <w:rsid w:val="003C1FA2"/>
    <w:rsid w:val="003D0360"/>
    <w:rsid w:val="003D1C87"/>
    <w:rsid w:val="003E3CAB"/>
    <w:rsid w:val="00412B3B"/>
    <w:rsid w:val="0044191C"/>
    <w:rsid w:val="00476CF3"/>
    <w:rsid w:val="00482437"/>
    <w:rsid w:val="00484D45"/>
    <w:rsid w:val="00497A04"/>
    <w:rsid w:val="004A484D"/>
    <w:rsid w:val="004A6958"/>
    <w:rsid w:val="00531D83"/>
    <w:rsid w:val="0059188E"/>
    <w:rsid w:val="00595222"/>
    <w:rsid w:val="005A4065"/>
    <w:rsid w:val="005D6576"/>
    <w:rsid w:val="00626ED5"/>
    <w:rsid w:val="00662AFD"/>
    <w:rsid w:val="00671553"/>
    <w:rsid w:val="00693C02"/>
    <w:rsid w:val="006E0D2B"/>
    <w:rsid w:val="00707238"/>
    <w:rsid w:val="00730AF4"/>
    <w:rsid w:val="007A1F08"/>
    <w:rsid w:val="007A4536"/>
    <w:rsid w:val="007D6AC2"/>
    <w:rsid w:val="008109F3"/>
    <w:rsid w:val="008A3666"/>
    <w:rsid w:val="008F6640"/>
    <w:rsid w:val="00916688"/>
    <w:rsid w:val="00940E1B"/>
    <w:rsid w:val="009F6D77"/>
    <w:rsid w:val="009F7A40"/>
    <w:rsid w:val="00A108E4"/>
    <w:rsid w:val="00A23BB6"/>
    <w:rsid w:val="00A26AF8"/>
    <w:rsid w:val="00A439B4"/>
    <w:rsid w:val="00A92594"/>
    <w:rsid w:val="00AB4C90"/>
    <w:rsid w:val="00AC4AF6"/>
    <w:rsid w:val="00B65C2B"/>
    <w:rsid w:val="00B662AB"/>
    <w:rsid w:val="00B827A3"/>
    <w:rsid w:val="00BD3976"/>
    <w:rsid w:val="00BD6445"/>
    <w:rsid w:val="00C505C6"/>
    <w:rsid w:val="00C531E8"/>
    <w:rsid w:val="00C842B7"/>
    <w:rsid w:val="00CB592E"/>
    <w:rsid w:val="00CD5D58"/>
    <w:rsid w:val="00D14074"/>
    <w:rsid w:val="00D567D7"/>
    <w:rsid w:val="00D70429"/>
    <w:rsid w:val="00D96E9F"/>
    <w:rsid w:val="00DA2739"/>
    <w:rsid w:val="00E0279A"/>
    <w:rsid w:val="00E140E9"/>
    <w:rsid w:val="00E43776"/>
    <w:rsid w:val="00EB6600"/>
    <w:rsid w:val="00F06343"/>
    <w:rsid w:val="00F33D4D"/>
    <w:rsid w:val="00F526BE"/>
    <w:rsid w:val="00F56E78"/>
    <w:rsid w:val="00FA53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3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4E6"/>
  </w:style>
  <w:style w:type="table" w:styleId="TableGrid">
    <w:name w:val="Table Grid"/>
    <w:basedOn w:val="TableNormal"/>
    <w:uiPriority w:val="59"/>
    <w:rsid w:val="002534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D70429"/>
    <w:pPr>
      <w:widowControl w:val="0"/>
      <w:autoSpaceDE w:val="0"/>
      <w:autoSpaceDN w:val="0"/>
      <w:adjustRightInd w:val="0"/>
      <w:spacing w:after="60" w:line="48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0429"/>
    <w:rPr>
      <w:rFonts w:ascii="Cambria" w:eastAsia="Times New Roman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D4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09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</dc:creator>
  <cp:keywords/>
  <dc:description/>
  <cp:lastModifiedBy>Pernilla</cp:lastModifiedBy>
  <cp:revision>3</cp:revision>
  <cp:lastPrinted>2012-01-20T12:10:00Z</cp:lastPrinted>
  <dcterms:created xsi:type="dcterms:W3CDTF">2012-04-03T12:10:00Z</dcterms:created>
  <dcterms:modified xsi:type="dcterms:W3CDTF">2012-04-03T12:12:00Z</dcterms:modified>
</cp:coreProperties>
</file>